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46F4A" w14:textId="75EE5614" w:rsidR="00844225" w:rsidRDefault="00844225">
      <w:pPr>
        <w:rPr>
          <w:rFonts w:eastAsiaTheme="minorEastAsia" w:hint="eastAsia"/>
        </w:rPr>
      </w:pPr>
      <w:bookmarkStart w:id="0" w:name="_GoBack"/>
      <w:bookmarkEnd w:id="0"/>
    </w:p>
    <w:p w14:paraId="79284776" w14:textId="15660B98" w:rsidR="00844225" w:rsidRPr="00844225" w:rsidRDefault="00844225" w:rsidP="00844225">
      <w:pPr>
        <w:jc w:val="both"/>
        <w:rPr>
          <w:b/>
        </w:rPr>
      </w:pPr>
      <w:r w:rsidRPr="00D706E1">
        <w:rPr>
          <w:b/>
        </w:rPr>
        <w:t>Supplementary</w:t>
      </w:r>
      <w:r>
        <w:rPr>
          <w:b/>
        </w:rPr>
        <w:t xml:space="preserve"> Figure</w:t>
      </w:r>
      <w:r>
        <w:rPr>
          <w:b/>
        </w:rPr>
        <w:t>1</w:t>
      </w:r>
      <w:r>
        <w:rPr>
          <w:b/>
        </w:rPr>
        <w:t xml:space="preserve">. </w:t>
      </w:r>
      <w:r w:rsidRPr="00844225">
        <w:rPr>
          <w:b/>
        </w:rPr>
        <w:t>Comparison of the frequency of cells producing IFN-γ (A) and IL-2 (B) in cases (n=123) and controls (n=60). Data are expressed as the frequency of SFCs in total 1x105 PBMCs.</w:t>
      </w:r>
    </w:p>
    <w:p w14:paraId="53692231" w14:textId="0351A56B" w:rsidR="00844225" w:rsidRPr="00844225" w:rsidRDefault="00844225" w:rsidP="00844225">
      <w:pPr>
        <w:ind w:left="708" w:hangingChars="322" w:hanging="708"/>
        <w:rPr>
          <w:rFonts w:eastAsiaTheme="minorEastAsia" w:hint="eastAsia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6E43B7C2" wp14:editId="1B238273">
            <wp:simplePos x="0" y="0"/>
            <wp:positionH relativeFrom="margin">
              <wp:align>center</wp:align>
            </wp:positionH>
            <wp:positionV relativeFrom="paragraph">
              <wp:posOffset>153296</wp:posOffset>
            </wp:positionV>
            <wp:extent cx="4579746" cy="1706880"/>
            <wp:effectExtent l="0" t="0" r="0" b="762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9746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44225" w:rsidRPr="00844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AFF74" w14:textId="77777777" w:rsidR="0097235F" w:rsidRDefault="0097235F" w:rsidP="00D706E1">
      <w:r>
        <w:separator/>
      </w:r>
    </w:p>
  </w:endnote>
  <w:endnote w:type="continuationSeparator" w:id="0">
    <w:p w14:paraId="1FA7EA53" w14:textId="77777777" w:rsidR="0097235F" w:rsidRDefault="0097235F" w:rsidP="00D70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18574" w14:textId="77777777" w:rsidR="0097235F" w:rsidRDefault="0097235F" w:rsidP="00D706E1">
      <w:r>
        <w:separator/>
      </w:r>
    </w:p>
  </w:footnote>
  <w:footnote w:type="continuationSeparator" w:id="0">
    <w:p w14:paraId="30CD83E0" w14:textId="77777777" w:rsidR="0097235F" w:rsidRDefault="0097235F" w:rsidP="00D70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4D4"/>
    <w:rsid w:val="00053149"/>
    <w:rsid w:val="004C03BE"/>
    <w:rsid w:val="005374D4"/>
    <w:rsid w:val="00650875"/>
    <w:rsid w:val="006D290E"/>
    <w:rsid w:val="00844225"/>
    <w:rsid w:val="0097235F"/>
    <w:rsid w:val="00D7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A04E3"/>
  <w15:chartTrackingRefBased/>
  <w15:docId w15:val="{3314B255-71D9-4B06-A482-16AA4368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06E1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6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6E1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D706E1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D706E1"/>
    <w:rPr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D706E1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D70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37</cp:revision>
  <dcterms:created xsi:type="dcterms:W3CDTF">2022-04-16T16:02:00Z</dcterms:created>
  <dcterms:modified xsi:type="dcterms:W3CDTF">2022-04-16T16:39:00Z</dcterms:modified>
</cp:coreProperties>
</file>